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3A2F" w:rsidRPr="001E3CC0" w:rsidRDefault="002526CF" w:rsidP="001E3CC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l Table</w:t>
      </w:r>
      <w:r w:rsidR="008A1E7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8A1E74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1C2ADD" w:rsidRPr="00E4644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1158B" w:rsidRPr="008A1E74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1C2ADD" w:rsidRPr="008A1E74">
        <w:rPr>
          <w:rFonts w:ascii="Times New Roman" w:hAnsi="Times New Roman" w:cs="Times New Roman"/>
          <w:sz w:val="20"/>
          <w:szCs w:val="20"/>
          <w:lang w:val="en-GB"/>
        </w:rPr>
        <w:t>rees</w:t>
      </w:r>
      <w:r w:rsidR="0071158B" w:rsidRPr="008A1E74">
        <w:rPr>
          <w:rFonts w:ascii="Times New Roman" w:hAnsi="Times New Roman" w:cs="Times New Roman"/>
          <w:sz w:val="20"/>
          <w:szCs w:val="20"/>
          <w:lang w:val="en-GB"/>
        </w:rPr>
        <w:t xml:space="preserve"> sampled</w:t>
      </w:r>
      <w:r w:rsidR="001C2ADD" w:rsidRPr="008A1E74">
        <w:rPr>
          <w:rFonts w:ascii="Times New Roman" w:hAnsi="Times New Roman" w:cs="Times New Roman"/>
          <w:sz w:val="20"/>
          <w:szCs w:val="20"/>
          <w:lang w:val="en-GB"/>
        </w:rPr>
        <w:t xml:space="preserve"> for the </w:t>
      </w:r>
      <w:r w:rsidR="0071158B" w:rsidRPr="008A1E74">
        <w:rPr>
          <w:rFonts w:ascii="Times New Roman" w:hAnsi="Times New Roman" w:cs="Times New Roman"/>
          <w:sz w:val="20"/>
          <w:szCs w:val="20"/>
          <w:lang w:val="en-GB"/>
        </w:rPr>
        <w:t>association study.</w:t>
      </w:r>
      <w:r w:rsidR="0071158B" w:rsidRPr="00E4644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1158B" w:rsidRPr="001E3CC0">
        <w:rPr>
          <w:rFonts w:ascii="Times New Roman" w:hAnsi="Times New Roman" w:cs="Times New Roman"/>
          <w:sz w:val="20"/>
          <w:szCs w:val="20"/>
          <w:lang w:val="en-GB"/>
        </w:rPr>
        <w:t>Clone</w:t>
      </w:r>
      <w:r w:rsidR="001C2ADD" w:rsidRPr="001E3CC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1158B" w:rsidRPr="001E3CC0">
        <w:rPr>
          <w:rFonts w:ascii="Times New Roman" w:hAnsi="Times New Roman" w:cs="Times New Roman"/>
          <w:sz w:val="20"/>
          <w:szCs w:val="20"/>
          <w:lang w:val="en-GB"/>
        </w:rPr>
        <w:t>code, name of the</w:t>
      </w:r>
      <w:r w:rsidR="001C2ADD" w:rsidRPr="001E3CC0">
        <w:rPr>
          <w:rFonts w:ascii="Times New Roman" w:hAnsi="Times New Roman" w:cs="Times New Roman"/>
          <w:sz w:val="20"/>
          <w:szCs w:val="20"/>
          <w:lang w:val="en-GB"/>
        </w:rPr>
        <w:t xml:space="preserve"> forest district, sea level (m), coordinates (</w:t>
      </w:r>
      <w:proofErr w:type="spellStart"/>
      <w:r w:rsidR="001C2ADD" w:rsidRPr="001E3CC0">
        <w:rPr>
          <w:rFonts w:ascii="Times New Roman" w:hAnsi="Times New Roman" w:cs="Times New Roman"/>
          <w:sz w:val="20"/>
          <w:szCs w:val="20"/>
          <w:lang w:val="en-GB"/>
        </w:rPr>
        <w:t>Geogr</w:t>
      </w:r>
      <w:proofErr w:type="spellEnd"/>
      <w:r w:rsidR="001C2ADD" w:rsidRPr="001E3CC0">
        <w:rPr>
          <w:rFonts w:ascii="Times New Roman" w:hAnsi="Times New Roman" w:cs="Times New Roman"/>
          <w:sz w:val="20"/>
          <w:szCs w:val="20"/>
          <w:lang w:val="en-GB"/>
        </w:rPr>
        <w:t>. WGS1</w:t>
      </w:r>
      <w:r w:rsidR="00FF0902">
        <w:rPr>
          <w:rFonts w:ascii="Times New Roman" w:hAnsi="Times New Roman" w:cs="Times New Roman"/>
          <w:sz w:val="20"/>
          <w:szCs w:val="20"/>
          <w:lang w:val="en-GB"/>
        </w:rPr>
        <w:t xml:space="preserve">984), estimated age (years), </w:t>
      </w:r>
      <w:r w:rsidR="001C2ADD" w:rsidRPr="001E3CC0">
        <w:rPr>
          <w:rFonts w:ascii="Times New Roman" w:hAnsi="Times New Roman" w:cs="Times New Roman"/>
          <w:sz w:val="20"/>
          <w:szCs w:val="20"/>
          <w:lang w:val="en-GB"/>
        </w:rPr>
        <w:t xml:space="preserve">mean </w:t>
      </w:r>
      <w:r w:rsidR="009D3E76">
        <w:rPr>
          <w:rFonts w:ascii="Times New Roman" w:hAnsi="Times New Roman" w:cs="Times New Roman"/>
          <w:i/>
          <w:sz w:val="20"/>
          <w:szCs w:val="20"/>
          <w:lang w:val="en-GB"/>
        </w:rPr>
        <w:t xml:space="preserve">C. </w:t>
      </w:r>
      <w:proofErr w:type="spellStart"/>
      <w:r w:rsidR="009D3E76">
        <w:rPr>
          <w:rFonts w:ascii="Times New Roman" w:hAnsi="Times New Roman" w:cs="Times New Roman"/>
          <w:i/>
          <w:sz w:val="20"/>
          <w:szCs w:val="20"/>
          <w:lang w:val="en-GB"/>
        </w:rPr>
        <w:t>rhododendri</w:t>
      </w:r>
      <w:proofErr w:type="spellEnd"/>
      <w:r w:rsidR="009D3E76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1C2ADD" w:rsidRPr="001E3CC0">
        <w:rPr>
          <w:rFonts w:ascii="Times New Roman" w:hAnsi="Times New Roman" w:cs="Times New Roman"/>
          <w:sz w:val="20"/>
          <w:szCs w:val="20"/>
          <w:lang w:val="en-GB"/>
        </w:rPr>
        <w:t xml:space="preserve">infection </w:t>
      </w:r>
      <w:r w:rsidR="009D3E76">
        <w:rPr>
          <w:rFonts w:ascii="Times New Roman" w:hAnsi="Times New Roman" w:cs="Times New Roman"/>
          <w:sz w:val="20"/>
          <w:szCs w:val="20"/>
          <w:lang w:val="en-GB"/>
        </w:rPr>
        <w:t>degree</w:t>
      </w:r>
      <w:r w:rsidR="0071158B" w:rsidRPr="001E3CC0">
        <w:rPr>
          <w:rFonts w:ascii="Times New Roman" w:hAnsi="Times New Roman" w:cs="Times New Roman"/>
          <w:sz w:val="20"/>
          <w:szCs w:val="20"/>
          <w:lang w:val="en-GB"/>
        </w:rPr>
        <w:t xml:space="preserve"> during th</w:t>
      </w:r>
      <w:r w:rsidR="00983A75" w:rsidRPr="001E3CC0">
        <w:rPr>
          <w:rFonts w:ascii="Times New Roman" w:hAnsi="Times New Roman" w:cs="Times New Roman"/>
          <w:sz w:val="20"/>
          <w:szCs w:val="20"/>
          <w:lang w:val="en-GB"/>
        </w:rPr>
        <w:t>e years 2009-2012</w:t>
      </w:r>
      <w:r w:rsidR="001E3CC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F0902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FF0902" w:rsidRPr="00FF0902">
        <w:rPr>
          <w:rFonts w:ascii="Times New Roman" w:hAnsi="Times New Roman" w:cs="Times New Roman"/>
          <w:color w:val="C00000"/>
          <w:sz w:val="20"/>
          <w:szCs w:val="20"/>
          <w:lang w:val="en-GB"/>
        </w:rPr>
        <w:t>classification of susceptibility</w:t>
      </w:r>
      <w:r w:rsidR="00FF090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E3CC0">
        <w:rPr>
          <w:rFonts w:ascii="Times New Roman" w:hAnsi="Times New Roman" w:cs="Times New Roman"/>
          <w:sz w:val="20"/>
          <w:szCs w:val="20"/>
          <w:lang w:val="en-GB"/>
        </w:rPr>
        <w:t>are given</w:t>
      </w:r>
      <w:r w:rsidR="00983A75" w:rsidRPr="001E3CC0">
        <w:rPr>
          <w:rFonts w:ascii="Times New Roman" w:hAnsi="Times New Roman" w:cs="Times New Roman"/>
          <w:sz w:val="20"/>
          <w:szCs w:val="20"/>
          <w:lang w:val="en-GB"/>
        </w:rPr>
        <w:t xml:space="preserve"> (for details </w:t>
      </w:r>
      <w:r w:rsidR="0071158B" w:rsidRPr="001E3CC0">
        <w:rPr>
          <w:rFonts w:ascii="Times New Roman" w:hAnsi="Times New Roman" w:cs="Times New Roman"/>
          <w:sz w:val="20"/>
          <w:szCs w:val="20"/>
          <w:lang w:val="en-GB"/>
        </w:rPr>
        <w:t xml:space="preserve">see material and </w:t>
      </w:r>
      <w:r w:rsidR="001E3CC0">
        <w:rPr>
          <w:rFonts w:ascii="Times New Roman" w:hAnsi="Times New Roman" w:cs="Times New Roman"/>
          <w:sz w:val="20"/>
          <w:szCs w:val="20"/>
          <w:lang w:val="en-GB"/>
        </w:rPr>
        <w:t>methods)</w:t>
      </w:r>
    </w:p>
    <w:tbl>
      <w:tblPr>
        <w:tblW w:w="9781" w:type="dxa"/>
        <w:tblBorders>
          <w:insideH w:val="single" w:sz="18" w:space="0" w:color="FFFFFF"/>
          <w:insideV w:val="single" w:sz="18" w:space="0" w:color="FFFFFF"/>
        </w:tblBorders>
        <w:tblLayout w:type="fixed"/>
        <w:tblLook w:val="0020" w:firstRow="1" w:lastRow="0" w:firstColumn="0" w:lastColumn="0" w:noHBand="0" w:noVBand="0"/>
      </w:tblPr>
      <w:tblGrid>
        <w:gridCol w:w="993"/>
        <w:gridCol w:w="1701"/>
        <w:gridCol w:w="992"/>
        <w:gridCol w:w="1276"/>
        <w:gridCol w:w="1134"/>
        <w:gridCol w:w="992"/>
        <w:gridCol w:w="1276"/>
        <w:gridCol w:w="1417"/>
      </w:tblGrid>
      <w:tr w:rsidR="00FF0902" w:rsidRPr="00E46443" w:rsidTr="00FF0902">
        <w:trPr>
          <w:trHeight w:hRule="exact" w:val="340"/>
        </w:trPr>
        <w:tc>
          <w:tcPr>
            <w:tcW w:w="993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464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lo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464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orest distri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464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ea leve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F0902" w:rsidRPr="00E46443" w:rsidRDefault="00FF0902" w:rsidP="008A3A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464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ordina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464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ree 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E464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usceptibility</w:t>
            </w:r>
          </w:p>
        </w:tc>
      </w:tr>
      <w:tr w:rsidR="00FF0902" w:rsidRPr="00E46443" w:rsidTr="00FF0902">
        <w:trPr>
          <w:trHeight w:hRule="exact" w:val="340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AU-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unertal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348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4710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FF0902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AU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unerta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37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46697</w:t>
            </w:r>
          </w:p>
        </w:tc>
        <w:tc>
          <w:tcPr>
            <w:tcW w:w="992" w:type="dxa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17" w:type="dxa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FF0902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AU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unertal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31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47455</w:t>
            </w:r>
          </w:p>
        </w:tc>
        <w:tc>
          <w:tcPr>
            <w:tcW w:w="992" w:type="dxa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17" w:type="dxa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FF0902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47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23379</w:t>
            </w:r>
          </w:p>
        </w:tc>
        <w:tc>
          <w:tcPr>
            <w:tcW w:w="992" w:type="dxa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:rsidR="00FF0902" w:rsidRPr="00E46443" w:rsidRDefault="00FF0902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17" w:type="dxa"/>
          </w:tcPr>
          <w:p w:rsidR="00FF0902" w:rsidRPr="00E46443" w:rsidRDefault="0091651B" w:rsidP="008A3A2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44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43976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36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43555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-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62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46386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-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62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21605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-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75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14200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TR-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e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56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14128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I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eß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29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12149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I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eß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29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12149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E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ängenfel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6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2191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E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ängenfel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6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2191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E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ängenfel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6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2191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AE-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ängenfel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36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2191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AI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m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10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28926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417" w:type="dxa"/>
          </w:tcPr>
          <w:p w:rsidR="0091651B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AI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m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24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29044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sz w:val="20"/>
                <w:szCs w:val="20"/>
              </w:rPr>
              <w:t>SIG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St. Sigmund i. S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1,5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11.1366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47.158348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sz w:val="20"/>
                <w:szCs w:val="20"/>
              </w:rPr>
              <w:t>SIG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St. Sigmund i. S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1,5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11.1365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47.158372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A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St. Sigmund i. S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49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54850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A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St. Sigmund i. S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49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54983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A-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St. Sigmund i. S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5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55010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A-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St. Sigmund i. S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65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58354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A-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sz w:val="20"/>
                <w:szCs w:val="20"/>
              </w:rPr>
              <w:t>St. Sigmund i. S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76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60389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I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es a. B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26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17262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I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es a. B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26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17262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S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stran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73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19727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S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stran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70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19597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S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stran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83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19219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S-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strans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66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20002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N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99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32883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N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153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34699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N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75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32738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P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bach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96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4922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P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bach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64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90044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P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bach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427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54974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LP-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bach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74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5908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L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schönau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</w:t>
            </w:r>
            <w:proofErr w:type="spellEnd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</w:t>
            </w:r>
            <w:proofErr w:type="spellEnd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WIL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schönau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386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7596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L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schönau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450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51703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L-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schönau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442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56654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L-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schönau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49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3416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LL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mau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91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93617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LL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mau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9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93535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P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fgarten</w:t>
            </w:r>
            <w:proofErr w:type="spellEnd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.B</w:t>
            </w:r>
            <w:proofErr w:type="spellEnd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6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22592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OP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fgarten</w:t>
            </w:r>
            <w:proofErr w:type="spellEnd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.B</w:t>
            </w:r>
            <w:proofErr w:type="spellEnd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6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22592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28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2834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10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1860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15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2025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17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2090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19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1974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22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2749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9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1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0782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16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1135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28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1962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32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2324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3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2315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32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2558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3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2440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35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3037</w:t>
            </w:r>
          </w:p>
        </w:tc>
        <w:tc>
          <w:tcPr>
            <w:tcW w:w="992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17" w:type="dxa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tcBorders>
              <w:bottom w:val="single" w:sz="18" w:space="0" w:color="FFFFFF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14</w:t>
            </w:r>
          </w:p>
        </w:tc>
        <w:tc>
          <w:tcPr>
            <w:tcW w:w="1701" w:type="dxa"/>
            <w:tcBorders>
              <w:bottom w:val="single" w:sz="18" w:space="0" w:color="FFFFFF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tcBorders>
              <w:bottom w:val="single" w:sz="18" w:space="0" w:color="FFFFFF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92</w:t>
            </w:r>
          </w:p>
        </w:tc>
        <w:tc>
          <w:tcPr>
            <w:tcW w:w="1276" w:type="dxa"/>
            <w:tcBorders>
              <w:bottom w:val="single" w:sz="18" w:space="0" w:color="FFFFFF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2644</w:t>
            </w:r>
          </w:p>
        </w:tc>
        <w:tc>
          <w:tcPr>
            <w:tcW w:w="1134" w:type="dxa"/>
            <w:tcBorders>
              <w:bottom w:val="single" w:sz="18" w:space="0" w:color="FFFFFF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3274</w:t>
            </w:r>
          </w:p>
        </w:tc>
        <w:tc>
          <w:tcPr>
            <w:tcW w:w="992" w:type="dxa"/>
            <w:tcBorders>
              <w:bottom w:val="single" w:sz="18" w:space="0" w:color="FFFFFF"/>
            </w:tcBorders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18" w:space="0" w:color="FFFFFF"/>
            </w:tcBorders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17" w:type="dxa"/>
            <w:tcBorders>
              <w:bottom w:val="single" w:sz="18" w:space="0" w:color="FFFFFF"/>
            </w:tcBorders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91651B" w:rsidRPr="00E46443" w:rsidTr="00FF0902">
        <w:trPr>
          <w:trHeight w:hRule="exact" w:val="340"/>
        </w:trPr>
        <w:tc>
          <w:tcPr>
            <w:tcW w:w="993" w:type="dxa"/>
            <w:tcBorders>
              <w:top w:val="single" w:sz="18" w:space="0" w:color="FFFFFF"/>
              <w:bottom w:val="single" w:sz="12" w:space="0" w:color="auto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SS-15</w:t>
            </w:r>
          </w:p>
        </w:tc>
        <w:tc>
          <w:tcPr>
            <w:tcW w:w="1701" w:type="dxa"/>
            <w:tcBorders>
              <w:top w:val="single" w:sz="18" w:space="0" w:color="FFFFFF"/>
              <w:bottom w:val="single" w:sz="12" w:space="0" w:color="auto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ling</w:t>
            </w:r>
            <w:proofErr w:type="spellEnd"/>
          </w:p>
        </w:tc>
        <w:tc>
          <w:tcPr>
            <w:tcW w:w="992" w:type="dxa"/>
            <w:tcBorders>
              <w:top w:val="single" w:sz="18" w:space="0" w:color="FFFFFF"/>
              <w:bottom w:val="single" w:sz="12" w:space="0" w:color="auto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8</w:t>
            </w:r>
          </w:p>
        </w:tc>
        <w:tc>
          <w:tcPr>
            <w:tcW w:w="1276" w:type="dxa"/>
            <w:tcBorders>
              <w:top w:val="single" w:sz="18" w:space="0" w:color="FFFFFF"/>
              <w:bottom w:val="single" w:sz="12" w:space="0" w:color="auto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3085</w:t>
            </w:r>
          </w:p>
        </w:tc>
        <w:tc>
          <w:tcPr>
            <w:tcW w:w="1134" w:type="dxa"/>
            <w:tcBorders>
              <w:top w:val="single" w:sz="18" w:space="0" w:color="FFFFFF"/>
              <w:bottom w:val="single" w:sz="12" w:space="0" w:color="auto"/>
            </w:tcBorders>
            <w:shd w:val="clear" w:color="auto" w:fill="auto"/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03556</w:t>
            </w:r>
          </w:p>
        </w:tc>
        <w:tc>
          <w:tcPr>
            <w:tcW w:w="992" w:type="dxa"/>
            <w:tcBorders>
              <w:top w:val="single" w:sz="18" w:space="0" w:color="FFFFFF"/>
              <w:bottom w:val="single" w:sz="12" w:space="0" w:color="auto"/>
            </w:tcBorders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top w:val="single" w:sz="18" w:space="0" w:color="FFFFFF"/>
              <w:bottom w:val="single" w:sz="12" w:space="0" w:color="auto"/>
            </w:tcBorders>
            <w:vAlign w:val="center"/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64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17" w:type="dxa"/>
            <w:tcBorders>
              <w:top w:val="single" w:sz="18" w:space="0" w:color="FFFFFF"/>
              <w:bottom w:val="single" w:sz="12" w:space="0" w:color="auto"/>
            </w:tcBorders>
          </w:tcPr>
          <w:p w:rsidR="0091651B" w:rsidRPr="00E46443" w:rsidRDefault="0091651B" w:rsidP="0091651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</w:tbl>
    <w:p w:rsidR="0071151C" w:rsidRDefault="0071151C">
      <w:pPr>
        <w:rPr>
          <w:rFonts w:ascii="Times New Roman" w:hAnsi="Times New Roman" w:cs="Times New Roman"/>
          <w:sz w:val="20"/>
          <w:szCs w:val="20"/>
        </w:rPr>
      </w:pPr>
    </w:p>
    <w:p w:rsidR="00D2306D" w:rsidRDefault="00D2306D" w:rsidP="008A164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2306D" w:rsidRDefault="00D2306D" w:rsidP="008A164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A1641" w:rsidRPr="00783C46" w:rsidRDefault="008A1641" w:rsidP="008A1641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l Table S2.</w:t>
      </w:r>
      <w:r w:rsidRPr="00783C4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351CA4">
        <w:rPr>
          <w:rFonts w:ascii="Times New Roman" w:hAnsi="Times New Roman" w:cs="Times New Roman"/>
          <w:sz w:val="20"/>
          <w:szCs w:val="20"/>
          <w:lang w:val="en-GB"/>
        </w:rPr>
        <w:t>MR</w:t>
      </w:r>
      <w:bookmarkStart w:id="0" w:name="_GoBack"/>
      <w:bookmarkEnd w:id="0"/>
      <w:r w:rsidRPr="00351CA4">
        <w:rPr>
          <w:rFonts w:ascii="Times New Roman" w:hAnsi="Times New Roman" w:cs="Times New Roman"/>
          <w:sz w:val="20"/>
          <w:szCs w:val="20"/>
          <w:lang w:val="en-GB"/>
        </w:rPr>
        <w:t>M transitions and settings as well as retention time (</w:t>
      </w:r>
      <w:proofErr w:type="spellStart"/>
      <w:proofErr w:type="gramStart"/>
      <w:r w:rsidRPr="00351CA4">
        <w:rPr>
          <w:rFonts w:ascii="Times New Roman" w:hAnsi="Times New Roman" w:cs="Times New Roman"/>
          <w:sz w:val="20"/>
          <w:szCs w:val="20"/>
          <w:lang w:val="en-GB"/>
        </w:rPr>
        <w:t>rt</w:t>
      </w:r>
      <w:proofErr w:type="spellEnd"/>
      <w:proofErr w:type="gramEnd"/>
      <w:r w:rsidRPr="00351CA4">
        <w:rPr>
          <w:rFonts w:ascii="Times New Roman" w:hAnsi="Times New Roman" w:cs="Times New Roman"/>
          <w:sz w:val="20"/>
          <w:szCs w:val="20"/>
          <w:lang w:val="en-GB"/>
        </w:rPr>
        <w:t>) for analysed metabolites and internal standards</w:t>
      </w:r>
    </w:p>
    <w:tbl>
      <w:tblPr>
        <w:tblW w:w="1001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992"/>
        <w:gridCol w:w="850"/>
        <w:gridCol w:w="2198"/>
        <w:gridCol w:w="851"/>
        <w:gridCol w:w="850"/>
        <w:gridCol w:w="851"/>
        <w:gridCol w:w="1134"/>
        <w:gridCol w:w="1276"/>
      </w:tblGrid>
      <w:tr w:rsidR="008A1641" w:rsidRPr="00783C46" w:rsidTr="00134584">
        <w:trPr>
          <w:trHeight w:hRule="exact" w:val="567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Q1 Mass (D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Q3 Mass (Da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Time (</w:t>
            </w:r>
            <w:proofErr w:type="spellStart"/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msec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A1641" w:rsidRPr="00783C46" w:rsidRDefault="008A1641" w:rsidP="0013458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DP (volt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A1641" w:rsidRPr="00783C46" w:rsidRDefault="008A1641" w:rsidP="0013458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CE (volt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A1641" w:rsidRPr="00783C46" w:rsidRDefault="008A1641" w:rsidP="0013458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CXP (volt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r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  <w:lang w:val="en-GB" w:eastAsia="de-AT"/>
              </w:rPr>
              <w:t>Internal standard</w:t>
            </w:r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05.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43.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astringin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2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1.75 (trans),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0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5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astring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06 (ci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8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4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catech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8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0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catech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5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isorhapont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10 (trans)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4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isorhapont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30 (ci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8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kaempferol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3-gluc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5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kaempferol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3-gluc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4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3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cein-formia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4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cein-formia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5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9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chlorogenic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5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8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chlorogenic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8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8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kaempfer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nosylv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lastRenderedPageBreak/>
              <w:t>28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8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kaempfer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nosylv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7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5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en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nosylv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7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1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en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nosylv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2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 /</w:t>
            </w:r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5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 /</w:t>
            </w:r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5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querce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7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querce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6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quercetin 3-gluc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6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quercetin 3-glucos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quercit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quercit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6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gallic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6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7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gallic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2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gallocatech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7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gallocatech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4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5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ceatann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25 (tran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4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0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ceatann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8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2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ce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02 (trans)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 </w:t>
            </w:r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8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8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cei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26 (ci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6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nosylv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 /</w:t>
            </w:r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6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pinosylv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 /</w:t>
            </w:r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8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taxifo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30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taxifo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7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7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 /</w:t>
            </w:r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7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45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 /</w:t>
            </w:r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9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shikimic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1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shikimic</w:t>
            </w:r>
            <w:proofErr w:type="spellEnd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orient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26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85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resveratro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.61 (trans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  <w:tr w:rsidR="008A1641" w:rsidRPr="00783C46" w:rsidTr="00134584">
        <w:trPr>
          <w:trHeight w:hRule="exact" w:val="312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22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14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resvera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jc w:val="righ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A1641" w:rsidRPr="00783C46" w:rsidRDefault="008A1641" w:rsidP="00134584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</w:pPr>
            <w:proofErr w:type="spellStart"/>
            <w:r w:rsidRPr="00783C4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GB" w:eastAsia="de-AT"/>
              </w:rPr>
              <w:t>naringin</w:t>
            </w:r>
            <w:proofErr w:type="spellEnd"/>
          </w:p>
        </w:tc>
      </w:tr>
    </w:tbl>
    <w:p w:rsidR="008A1641" w:rsidRPr="00783C46" w:rsidRDefault="008A1641" w:rsidP="008A1641">
      <w:pPr>
        <w:rPr>
          <w:rFonts w:ascii="Times New Roman" w:hAnsi="Times New Roman" w:cs="Times New Roman"/>
        </w:rPr>
      </w:pPr>
    </w:p>
    <w:p w:rsidR="008A1641" w:rsidRPr="00E46443" w:rsidRDefault="008A1641">
      <w:pPr>
        <w:rPr>
          <w:rFonts w:ascii="Times New Roman" w:hAnsi="Times New Roman" w:cs="Times New Roman"/>
          <w:sz w:val="20"/>
          <w:szCs w:val="20"/>
        </w:rPr>
      </w:pPr>
    </w:p>
    <w:sectPr w:rsidR="008A1641" w:rsidRPr="00E46443" w:rsidSect="001C2ADD">
      <w:pgSz w:w="11906" w:h="16838"/>
      <w:pgMar w:top="1134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9DE"/>
    <w:rsid w:val="00004D63"/>
    <w:rsid w:val="00077E6B"/>
    <w:rsid w:val="00104CA4"/>
    <w:rsid w:val="0017586C"/>
    <w:rsid w:val="001C2ADD"/>
    <w:rsid w:val="001E3CC0"/>
    <w:rsid w:val="002526CF"/>
    <w:rsid w:val="002A483C"/>
    <w:rsid w:val="004A09DE"/>
    <w:rsid w:val="005801D5"/>
    <w:rsid w:val="0071151C"/>
    <w:rsid w:val="0071158B"/>
    <w:rsid w:val="007A36F5"/>
    <w:rsid w:val="007A58BB"/>
    <w:rsid w:val="007E6654"/>
    <w:rsid w:val="008A1641"/>
    <w:rsid w:val="008A1E74"/>
    <w:rsid w:val="008A3A2F"/>
    <w:rsid w:val="008B7500"/>
    <w:rsid w:val="0091651B"/>
    <w:rsid w:val="00960E91"/>
    <w:rsid w:val="009611B2"/>
    <w:rsid w:val="00983A75"/>
    <w:rsid w:val="009D3E76"/>
    <w:rsid w:val="009E1F5B"/>
    <w:rsid w:val="00A328F0"/>
    <w:rsid w:val="00AD0C94"/>
    <w:rsid w:val="00AE25BC"/>
    <w:rsid w:val="00B43B87"/>
    <w:rsid w:val="00B65BB3"/>
    <w:rsid w:val="00C003A6"/>
    <w:rsid w:val="00C8124E"/>
    <w:rsid w:val="00D2306D"/>
    <w:rsid w:val="00D33A3E"/>
    <w:rsid w:val="00D36562"/>
    <w:rsid w:val="00DA2F4D"/>
    <w:rsid w:val="00DA7628"/>
    <w:rsid w:val="00DF6A0B"/>
    <w:rsid w:val="00E46443"/>
    <w:rsid w:val="00F7337E"/>
    <w:rsid w:val="00FE6E0E"/>
    <w:rsid w:val="00FF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85995D-E023-49BE-A483-1E874406E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09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4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haler, Andrea</dc:creator>
  <cp:keywords/>
  <dc:description/>
  <cp:lastModifiedBy>Ganthaler, Andrea</cp:lastModifiedBy>
  <cp:revision>3</cp:revision>
  <dcterms:created xsi:type="dcterms:W3CDTF">2016-11-14T13:29:00Z</dcterms:created>
  <dcterms:modified xsi:type="dcterms:W3CDTF">2016-11-14T13:33:00Z</dcterms:modified>
</cp:coreProperties>
</file>